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upplemental Figure legends:</w:t>
      </w:r>
    </w:p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  <w:sz w:val="22"/>
        </w:rPr>
        <w:t xml:space="preserve">Figure S1. Changes in markers of coagulation, fibrinolysis and endothelium activation in response to therapy. 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/>
      </w:pPr>
      <w:r>
        <w:rPr>
          <w:rFonts w:cs="Arial" w:ascii="Arial" w:hAnsi="Arial"/>
          <w:sz w:val="22"/>
        </w:rPr>
        <w:t xml:space="preserve">Between admission and follow-up, the levels of all factors tended to normalize to levels observed in healthy controls. The median [IQR] time from admission to follow up was 6 days [IQR 4-7] for both ST and MT. Paired patient samples are connected by the grey lines and medians by black lines, x-axis: admission = 0, follow up = 1, healthy control = 2. </w:t>
      </w:r>
    </w:p>
    <w:p>
      <w:pPr>
        <w:pStyle w:val="Normal"/>
        <w:spacing w:lineRule="auto" w:line="480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  <w:sz w:val="22"/>
        </w:rPr>
        <w:t xml:space="preserve">Figure S2. ROC curves of the coagulation parameters with highest power of prediction for scrub typhus and for murine typhus. </w:t>
      </w:r>
    </w:p>
    <w:p>
      <w:pPr>
        <w:pStyle w:val="Normal"/>
        <w:spacing w:lineRule="auto" w:line="480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p>
      <w:pPr>
        <w:pStyle w:val="Normal"/>
        <w:spacing w:lineRule="auto" w:line="480"/>
        <w:rPr/>
      </w:pPr>
      <w:r>
        <w:rPr>
          <w:rFonts w:cs="Arial" w:ascii="Arial" w:hAnsi="Arial"/>
          <w:sz w:val="22"/>
        </w:rPr>
        <w:t>Based on paired dynamic serology as gold standard diagnosis, the admission plasma levels of sTF correctly classified 97.5% of all patients presenting with scrub typhus (corresponding sensitivity 98.2% and specificity 97%) and similarly, sTM correctly predicted 97.5% of patients with murine typhus (sensitivity 96.4% and specificity 98.5%) at the designated cut-off (see also supplementary Table S1).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5T11:02:00Z</dcterms:created>
  <dc:creator>0005265</dc:creator>
  <dc:description/>
  <cp:keywords/>
  <dc:language>en-US</dc:language>
  <cp:lastModifiedBy>0005265</cp:lastModifiedBy>
  <dcterms:modified xsi:type="dcterms:W3CDTF">2011-11-25T11:02:00Z</dcterms:modified>
  <cp:revision>2</cp:revision>
  <dc:subject/>
  <dc:title/>
</cp:coreProperties>
</file>